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0F0" w:rsidRDefault="007D50F0" w:rsidP="007D50F0">
      <w:pPr>
        <w:widowControl/>
        <w:tabs>
          <w:tab w:val="left" w:pos="2723"/>
        </w:tabs>
        <w:spacing w:line="360" w:lineRule="auto"/>
        <w:rPr>
          <w:rFonts w:ascii="Times New Roman" w:hAnsi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</w:rPr>
        <w:t>Supplemental Fig. S1.</w:t>
      </w:r>
      <w:r>
        <w:rPr>
          <w:rFonts w:ascii="Times New Roman" w:hAnsi="Times New Roman"/>
          <w:color w:val="000000"/>
          <w:szCs w:val="21"/>
        </w:rPr>
        <w:t xml:space="preserve"> Identification of the overexpression of FvWRKY71 in Arabidopsis and strawberry </w:t>
      </w:r>
      <w:r>
        <w:rPr>
          <w:rFonts w:ascii="Times New Roman" w:hAnsi="Times New Roman"/>
          <w:b/>
          <w:bCs/>
          <w:color w:val="000000"/>
          <w:szCs w:val="21"/>
        </w:rPr>
        <w:t xml:space="preserve">a </w:t>
      </w:r>
      <w:r>
        <w:rPr>
          <w:rFonts w:ascii="Times New Roman" w:hAnsi="Times New Roman"/>
          <w:color w:val="000000"/>
          <w:szCs w:val="21"/>
        </w:rPr>
        <w:t xml:space="preserve">Overexpression vector construction. </w:t>
      </w:r>
      <w:r>
        <w:rPr>
          <w:rFonts w:ascii="Times New Roman" w:hAnsi="Times New Roman"/>
          <w:b/>
          <w:bCs/>
          <w:color w:val="000000"/>
          <w:szCs w:val="21"/>
        </w:rPr>
        <w:t>b</w:t>
      </w:r>
      <w:r>
        <w:rPr>
          <w:rFonts w:ascii="Times New Roman" w:hAnsi="Times New Roman"/>
          <w:color w:val="000000"/>
          <w:szCs w:val="21"/>
        </w:rPr>
        <w:t xml:space="preserve"> PCR test of the overexpression of </w:t>
      </w:r>
      <w:r>
        <w:rPr>
          <w:rFonts w:ascii="Times New Roman" w:hAnsi="Times New Roman"/>
          <w:i/>
          <w:iCs/>
          <w:color w:val="000000"/>
          <w:szCs w:val="21"/>
        </w:rPr>
        <w:t xml:space="preserve">FvWRKY71 </w:t>
      </w:r>
      <w:r>
        <w:rPr>
          <w:rFonts w:ascii="Times New Roman" w:hAnsi="Times New Roman"/>
          <w:color w:val="000000"/>
          <w:szCs w:val="21"/>
        </w:rPr>
        <w:t xml:space="preserve">in Arabidopsis. </w:t>
      </w:r>
      <w:r>
        <w:rPr>
          <w:rFonts w:ascii="Times New Roman" w:hAnsi="Times New Roman"/>
          <w:b/>
          <w:bCs/>
          <w:color w:val="000000"/>
          <w:szCs w:val="21"/>
        </w:rPr>
        <w:t>c</w:t>
      </w:r>
      <w:r>
        <w:rPr>
          <w:rFonts w:ascii="Times New Roman" w:hAnsi="Times New Roman"/>
          <w:color w:val="000000"/>
          <w:szCs w:val="21"/>
        </w:rPr>
        <w:t xml:space="preserve"> PCR test of the overexpression of </w:t>
      </w:r>
      <w:r>
        <w:rPr>
          <w:rFonts w:ascii="Times New Roman" w:hAnsi="Times New Roman"/>
          <w:i/>
          <w:iCs/>
          <w:color w:val="000000"/>
          <w:szCs w:val="21"/>
        </w:rPr>
        <w:t>FvWRKY71</w:t>
      </w:r>
      <w:r>
        <w:rPr>
          <w:rFonts w:ascii="Times New Roman" w:hAnsi="Times New Roman"/>
          <w:color w:val="000000"/>
          <w:szCs w:val="21"/>
        </w:rPr>
        <w:t xml:space="preserve"> in strawberry.</w:t>
      </w:r>
    </w:p>
    <w:p w:rsidR="007D50F0" w:rsidRDefault="007D50F0" w:rsidP="007D50F0">
      <w:pPr>
        <w:widowControl/>
        <w:tabs>
          <w:tab w:val="left" w:pos="2723"/>
        </w:tabs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drawing>
          <wp:inline distT="0" distB="0" distL="0" distR="0">
            <wp:extent cx="5270500" cy="3303905"/>
            <wp:effectExtent l="0" t="0" r="0" b="0"/>
            <wp:docPr id="3" name="Picture 3" descr="转基因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转基因验证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0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0F0" w:rsidRDefault="007D50F0" w:rsidP="007D50F0">
      <w:pPr>
        <w:rPr>
          <w:rFonts w:ascii="Times New Roman" w:hAnsi="Times New Roman"/>
          <w:color w:val="000000"/>
          <w:szCs w:val="21"/>
        </w:rPr>
      </w:pPr>
      <w:bookmarkStart w:id="0" w:name="_Hlk36043853"/>
      <w:r>
        <w:rPr>
          <w:rFonts w:ascii="Times New Roman" w:hAnsi="Times New Roman"/>
          <w:b/>
          <w:bCs/>
          <w:color w:val="000000"/>
          <w:kern w:val="0"/>
          <w:szCs w:val="21"/>
        </w:rPr>
        <w:t>Supplemental Fig. S2.</w:t>
      </w:r>
      <w:bookmarkEnd w:id="0"/>
      <w:r>
        <w:rPr>
          <w:rFonts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Schematic diagrams of the effector and reporter constructs used for the tobacco transient expression assay.</w:t>
      </w:r>
    </w:p>
    <w:p w:rsidR="007D50F0" w:rsidRDefault="007D50F0" w:rsidP="007D50F0">
      <w:pPr>
        <w:widowControl/>
        <w:tabs>
          <w:tab w:val="left" w:pos="2723"/>
        </w:tabs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drawing>
          <wp:inline distT="0" distB="0" distL="0" distR="0">
            <wp:extent cx="2233930" cy="3924935"/>
            <wp:effectExtent l="0" t="0" r="0" b="0"/>
            <wp:docPr id="2" name="Picture 2" descr="载体构建图-L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载体构建图-LUC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930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0F0" w:rsidRDefault="007D50F0" w:rsidP="007D50F0">
      <w:pPr>
        <w:widowControl/>
        <w:tabs>
          <w:tab w:val="left" w:pos="2723"/>
        </w:tabs>
        <w:spacing w:line="360" w:lineRule="auto"/>
        <w:jc w:val="center"/>
        <w:rPr>
          <w:rFonts w:ascii="Times New Roman" w:hAnsi="Times New Roman"/>
          <w:szCs w:val="21"/>
        </w:rPr>
      </w:pPr>
    </w:p>
    <w:p w:rsidR="007D50F0" w:rsidRDefault="007D50F0" w:rsidP="007D50F0">
      <w:pPr>
        <w:widowControl/>
        <w:tabs>
          <w:tab w:val="left" w:pos="2723"/>
        </w:tabs>
        <w:spacing w:line="360" w:lineRule="auto"/>
        <w:rPr>
          <w:rFonts w:ascii="Times New Roman" w:hAnsi="Times New Roman"/>
          <w:color w:val="000000"/>
          <w:kern w:val="0"/>
          <w:szCs w:val="21"/>
        </w:rPr>
      </w:pPr>
      <w:bookmarkStart w:id="1" w:name="_Hlk36044393"/>
      <w:r>
        <w:rPr>
          <w:rFonts w:ascii="Times New Roman" w:hAnsi="Times New Roman"/>
          <w:b/>
          <w:bCs/>
          <w:color w:val="000000"/>
          <w:kern w:val="0"/>
          <w:szCs w:val="21"/>
        </w:rPr>
        <w:lastRenderedPageBreak/>
        <w:t xml:space="preserve">Supplemental Fig. S3. </w:t>
      </w:r>
      <w:r>
        <w:rPr>
          <w:rFonts w:ascii="Times New Roman" w:hAnsi="Times New Roman"/>
          <w:color w:val="000000"/>
          <w:kern w:val="0"/>
          <w:szCs w:val="21"/>
        </w:rPr>
        <w:t xml:space="preserve">The relative expression of </w:t>
      </w:r>
      <w:r>
        <w:rPr>
          <w:rFonts w:ascii="Times New Roman" w:hAnsi="Times New Roman"/>
          <w:i/>
          <w:iCs/>
          <w:color w:val="000000"/>
          <w:kern w:val="0"/>
          <w:szCs w:val="21"/>
        </w:rPr>
        <w:t>FvTFL1</w:t>
      </w:r>
      <w:r>
        <w:rPr>
          <w:rFonts w:ascii="Times New Roman" w:hAnsi="Times New Roman"/>
          <w:color w:val="000000"/>
          <w:kern w:val="0"/>
          <w:szCs w:val="21"/>
        </w:rPr>
        <w:t xml:space="preserve"> and </w:t>
      </w:r>
      <w:r>
        <w:rPr>
          <w:rFonts w:ascii="Times New Roman" w:hAnsi="Times New Roman"/>
          <w:i/>
          <w:iCs/>
          <w:color w:val="000000"/>
          <w:kern w:val="0"/>
          <w:szCs w:val="21"/>
        </w:rPr>
        <w:t>FvSOC1</w:t>
      </w:r>
      <w:r>
        <w:rPr>
          <w:rFonts w:ascii="Times New Roman" w:hAnsi="Times New Roman"/>
          <w:color w:val="000000"/>
          <w:kern w:val="0"/>
          <w:szCs w:val="21"/>
        </w:rPr>
        <w:t xml:space="preserve"> in </w:t>
      </w:r>
      <w:r>
        <w:rPr>
          <w:rFonts w:ascii="Times New Roman" w:hAnsi="Times New Roman"/>
          <w:i/>
          <w:iCs/>
          <w:color w:val="000000"/>
          <w:kern w:val="0"/>
          <w:szCs w:val="21"/>
        </w:rPr>
        <w:t>FvWRKY71</w:t>
      </w:r>
      <w:r>
        <w:rPr>
          <w:rFonts w:ascii="Times New Roman" w:hAnsi="Times New Roman"/>
          <w:color w:val="000000"/>
          <w:kern w:val="0"/>
          <w:szCs w:val="21"/>
        </w:rPr>
        <w:t>-overexpressing transgenic woodland strawberry plants. Values are the mean ± </w:t>
      </w:r>
      <w:r>
        <w:rPr>
          <w:rFonts w:ascii="Times New Roman" w:hAnsi="Times New Roman"/>
          <w:color w:val="000000"/>
          <w:szCs w:val="21"/>
        </w:rPr>
        <w:t>SD from three independent experiments</w:t>
      </w:r>
      <w:r>
        <w:rPr>
          <w:rFonts w:ascii="Times New Roman" w:hAnsi="Times New Roman"/>
          <w:color w:val="000000"/>
          <w:kern w:val="0"/>
          <w:szCs w:val="21"/>
        </w:rPr>
        <w:t xml:space="preserve"> with three biological replicates.</w:t>
      </w:r>
      <w:r>
        <w:rPr>
          <w:rFonts w:ascii="Times New Roman" w:hAnsi="Times New Roman"/>
          <w:bCs/>
          <w:color w:val="000000"/>
          <w:szCs w:val="21"/>
        </w:rPr>
        <w:t xml:space="preserve"> </w:t>
      </w:r>
      <w:r>
        <w:rPr>
          <w:rFonts w:ascii="Times New Roman" w:hAnsi="Times New Roman"/>
          <w:bCs/>
          <w:color w:val="000000"/>
          <w:kern w:val="0"/>
          <w:szCs w:val="21"/>
        </w:rPr>
        <w:t>Different letters indicate significant differences (P &lt; 0.05, based on Duncan's multiple range test).</w:t>
      </w:r>
      <w:bookmarkEnd w:id="1"/>
    </w:p>
    <w:p w:rsidR="007D50F0" w:rsidRDefault="007D50F0" w:rsidP="007D50F0">
      <w:pPr>
        <w:widowControl/>
        <w:tabs>
          <w:tab w:val="left" w:pos="2723"/>
        </w:tabs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drawing>
          <wp:inline distT="0" distB="0" distL="0" distR="0">
            <wp:extent cx="5270500" cy="1794510"/>
            <wp:effectExtent l="0" t="0" r="0" b="0"/>
            <wp:docPr id="1" name="Picture 1" descr="附图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附图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0F0" w:rsidRDefault="007D50F0" w:rsidP="007D50F0">
      <w:pPr>
        <w:widowControl/>
        <w:spacing w:line="360" w:lineRule="auto"/>
        <w:jc w:val="left"/>
        <w:rPr>
          <w:rFonts w:ascii="Times New Roman" w:hAnsi="Times New Roman"/>
          <w:szCs w:val="21"/>
        </w:rPr>
        <w:sectPr w:rsidR="007D50F0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:rsidR="007D50F0" w:rsidRDefault="007D50F0" w:rsidP="007D50F0">
      <w:pPr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</w:rPr>
        <w:lastRenderedPageBreak/>
        <w:t xml:space="preserve">Supplemental Table S1. </w:t>
      </w:r>
      <w:r>
        <w:rPr>
          <w:rFonts w:ascii="Times New Roman" w:hAnsi="Times New Roman"/>
          <w:bCs/>
          <w:color w:val="000000"/>
          <w:szCs w:val="21"/>
        </w:rPr>
        <w:t>Primer sets used in this study.</w:t>
      </w:r>
    </w:p>
    <w:tbl>
      <w:tblPr>
        <w:tblW w:w="87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29"/>
        <w:gridCol w:w="6809"/>
      </w:tblGrid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ascii="Cambria Math" w:hAnsi="Cambria Math" w:cs="Cambria Math"/>
                <w:bCs/>
                <w:color w:val="000000"/>
                <w:kern w:val="0"/>
                <w:szCs w:val="21"/>
              </w:rPr>
              <w:t>ˊ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→3</w:t>
            </w:r>
            <w:r>
              <w:rPr>
                <w:rFonts w:ascii="Cambria Math" w:hAnsi="Cambria Math" w:cs="Cambria Math"/>
                <w:bCs/>
                <w:color w:val="000000"/>
                <w:kern w:val="0"/>
                <w:szCs w:val="21"/>
              </w:rPr>
              <w:t>ˊ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7D50F0" w:rsidTr="007D50F0">
        <w:trPr>
          <w:trHeight w:val="300"/>
        </w:trPr>
        <w:tc>
          <w:tcPr>
            <w:tcW w:w="8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lone of FvWRKY71 and subcellular localization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FvWRKY71-F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CAggtaccATGTCAAATGAAAAGAAAAGCC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WRKY71-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CAgaattcTGGCTCCTCCAGCTTGTGAC</w:t>
            </w:r>
          </w:p>
        </w:tc>
      </w:tr>
      <w:tr w:rsidR="007D50F0" w:rsidTr="007D50F0">
        <w:trPr>
          <w:trHeight w:val="300"/>
        </w:trPr>
        <w:tc>
          <w:tcPr>
            <w:tcW w:w="8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T-qPCR of FvWRKY71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WRKY71-qrt--F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GTGCTGCTCGTCATCAT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WRKY71-qrt-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TCTCCATCTGTAGCCATCTTC</w:t>
            </w:r>
          </w:p>
        </w:tc>
      </w:tr>
      <w:tr w:rsidR="007D50F0" w:rsidTr="007D50F0">
        <w:trPr>
          <w:trHeight w:val="300"/>
        </w:trPr>
        <w:tc>
          <w:tcPr>
            <w:tcW w:w="8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qPCR of Fv26S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Fv26S-F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AACCGCATCAGGTCTCCA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26S-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TCGAGCAGTTCTCCGACAG</w:t>
            </w:r>
          </w:p>
        </w:tc>
      </w:tr>
      <w:tr w:rsidR="007D50F0" w:rsidTr="007D50F0">
        <w:trPr>
          <w:trHeight w:val="300"/>
        </w:trPr>
        <w:tc>
          <w:tcPr>
            <w:tcW w:w="8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ransactivation assay</w:t>
            </w:r>
          </w:p>
        </w:tc>
      </w:tr>
      <w:tr w:rsidR="007D50F0" w:rsidTr="007D50F0">
        <w:trPr>
          <w:trHeight w:val="42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WRKY71-N-F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CAGAATTCATGTCAAATGAAAAGAAAAGCCC</w:t>
            </w:r>
          </w:p>
        </w:tc>
      </w:tr>
      <w:tr w:rsidR="007D50F0" w:rsidTr="007D50F0">
        <w:trPr>
          <w:trHeight w:val="4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WRKY71-N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CAGTCGACGACTGCCTTCTGTCCGTACT</w:t>
            </w:r>
          </w:p>
        </w:tc>
      </w:tr>
      <w:tr w:rsidR="007D50F0" w:rsidTr="007D50F0">
        <w:trPr>
          <w:trHeight w:val="4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WRKY71-C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GCAGAATTCAAGAATAGCCCTTATCCTAGAA  </w:t>
            </w:r>
          </w:p>
        </w:tc>
      </w:tr>
      <w:tr w:rsidR="007D50F0" w:rsidTr="007D50F0">
        <w:trPr>
          <w:trHeight w:val="420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WRKY71-C-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GCAGTCGACTCATGGCTCCTCCAGCTTGT </w:t>
            </w:r>
          </w:p>
        </w:tc>
      </w:tr>
      <w:tr w:rsidR="007D50F0" w:rsidTr="007D50F0">
        <w:trPr>
          <w:trHeight w:val="300"/>
        </w:trPr>
        <w:tc>
          <w:tcPr>
            <w:tcW w:w="8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T-qPCR for Arabidopsis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AP1-qrt-F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AATGAGCCCTAAAGAGCT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AP1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GGAGGCATATTGTGGCCT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FT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CCTGCTACAACTGGAACA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FT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GACAATTGTAGAAAACTGC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FUL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GAGAAGAAAACGGGTCAG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FUL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CTCGTTCGTAGTGGTAGGA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LFY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GAGAGCATTGGTTCAAGC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LFY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CCTTCATACCCACAAGCG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EP1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ATGGGAGGAGGAGGAGGA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EP1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GCGCCTGAGCTTGGGTTG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EP2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ATGATCGGCGTGAGACA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EP2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TGGGACTGACCTTGCACC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EP3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TCTAAGACTAAGGTTAGCT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EP3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TCACACTTGGTCCTGCT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FPF1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ACCCTAACCAGTCAGGAT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FPF1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GGTGAAATCTCTAGGCAG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AGL42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CAGCAATCACGACTCACA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AtAGL42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CCTTTCTTTCTCGGACC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PL3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GCAAAGCCAAACAGTACC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PL3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TGTGCTTTTCCGCCTTCT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PL4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CTCAGGACTTAACCAACGC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SPL4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TTCTGCATCACCACCTGA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18S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GAAGTTACTCCGCAACC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18S-qrt-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ATGATGCGTCGCCAGCACAAAGG</w:t>
            </w:r>
          </w:p>
        </w:tc>
      </w:tr>
      <w:tr w:rsidR="007D50F0" w:rsidTr="007D50F0">
        <w:trPr>
          <w:trHeight w:val="300"/>
        </w:trPr>
        <w:tc>
          <w:tcPr>
            <w:tcW w:w="8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RT-qPCR analysis of woodland strawberry</w:t>
            </w:r>
          </w:p>
        </w:tc>
      </w:tr>
      <w:tr w:rsidR="007D50F0" w:rsidTr="007D50F0">
        <w:trPr>
          <w:trHeight w:val="43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FPF1-qrt-F</w:t>
            </w:r>
          </w:p>
        </w:tc>
        <w:tc>
          <w:tcPr>
            <w:tcW w:w="68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CCCCGACCTGTACCAATTC</w:t>
            </w:r>
          </w:p>
        </w:tc>
      </w:tr>
      <w:tr w:rsidR="007D50F0" w:rsidTr="007D50F0">
        <w:trPr>
          <w:trHeight w:val="43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FPF1-qrt-R</w:t>
            </w:r>
          </w:p>
        </w:tc>
        <w:tc>
          <w:tcPr>
            <w:tcW w:w="683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CGTGGAAGAGATTGGGGT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LFY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CGGGTAGGGCATTAGGTA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LFY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CTGGACCTGGGTCAGAAA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FUL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CAGTGCATGAATCCCTTT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FUL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CTGGTGATTTTGGAGCTT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PL3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TTTCATGCCAAAGCTCCT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PL3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TGTCCAGCTAAGCGTCTC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PL4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TCTACCATCGCCGCCATA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PL4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CATGGAACCTGCTGCATT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FT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CTCAGGGTGACTTACACTTCT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FT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GTTGGCCGTGGACTTTCATA 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EP1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TCTGTGATGCCCAAGTTG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EP1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ATTGGTGGTAGCGGTTGA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EP2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GGAAGAGTGGAGCTGAAG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EP2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AGGGTTTTGAGCATGCTG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EP3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CAGATCAACACGGACCCA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EP3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CGCACTCTAAGGCTTGGA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AGL42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GACTTGGAGGCTTTTGGG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AGL42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TCCTCTCCTTCGCTTGGA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AP1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CTCAGGAGGTTCATGACT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AP1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AAGGTCGAGCTGGTTCCT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OC1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CACCATTCGAGCAAGGAAG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SOC1-qrt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GATCTCCTTTCTGGCAGT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TFL1-qrt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ATGAGCTCTTCCCTTCTGC</w:t>
            </w:r>
          </w:p>
        </w:tc>
      </w:tr>
      <w:tr w:rsidR="007D50F0" w:rsidTr="007D50F0">
        <w:trPr>
          <w:trHeight w:val="30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vTFL1-qrt-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ATCACTAGGGCCAGGAACA</w:t>
            </w:r>
          </w:p>
        </w:tc>
      </w:tr>
      <w:tr w:rsidR="007D50F0" w:rsidTr="007D50F0">
        <w:trPr>
          <w:trHeight w:val="300"/>
        </w:trPr>
        <w:tc>
          <w:tcPr>
            <w:tcW w:w="8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Yeast one-hybrid analysis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AGL42-F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AATGATGAATTGAAAAGCCTGGCTATGAGCTCTTTGAGCT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L42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ATCCCCGGGTACCGAGCTCCTCCTATACACACATCACAAC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UL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AATGATGAATTGAAAAGCCTAACATCTTTGTGTGTGTCTG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UL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ATCCCCGGGTACCGAGCTCGGATCTCTCTCTTTCTCTCT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EP1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AATGATGAATTGAAAAGCTTTCCGAGAATCTGATTTTGGC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EP1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ATCCCCGGGTACCGAGCTCGAGCTCTCGCTCTCATACAG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FY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AATGATGAATTGAAAAGCTTCCATAATGAATAGTAACACA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FY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ATCCCCGGGTACCGAGCTCGGCAACGTAAACATGGCAGA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PF1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AATGATGAATTGAAAAGCTTCGTTCTACGTAGTCTATTCA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PF1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ATCCCCGGGTACCGAGCTCAGTGAGAGAAGTTTGACC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PL4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AATGATGAATTGAAAAGCTTGACCATGTGAAATTCAGGGT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PL4-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ATCCCCGGGTACCGAGCTCTCTACAGTCTGCTATATATG</w:t>
            </w:r>
          </w:p>
        </w:tc>
      </w:tr>
      <w:tr w:rsidR="007D50F0" w:rsidTr="007D50F0">
        <w:trPr>
          <w:trHeight w:val="300"/>
        </w:trPr>
        <w:tc>
          <w:tcPr>
            <w:tcW w:w="8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uc activity analysis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L42-F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GACGGTATCGATAAGCTTGGCTATGAGCTCTTTGAGCT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GL42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TCTAGAACTAGTGGATCCCTCCTATACACACATCACAAC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UL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GACGGTATCGATAAGCTTAACATCTTTGTGTGTGTCTG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UL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TCTAGAACTAGTGGATCCGGATCTCTCTCTTTCTCTCT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EP1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GACGGTATCGATAAGCTTTCCGAGAATCTGATTTTGGC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EP1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TCTAGAACTAGTGGATCCGAGCTCTCGCTCTCATACAG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FY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GACGGTATCGATAAGCTTCCATAATGAATAGTAACACA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FY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TCTAGAACTAGTGGATCCAACAGGTGGCCGCAGACGAG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PF1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GACGGTATCGATAAGCTTCGTTCTACGTAGTCTATTCA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FPF1-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TCTAGAACTAGTGGATCCAGTGAGAGAAGTTTGACC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PL4-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GACGGTATCGATAAGCTTGACCATGTGAAATTCAGGGT</w:t>
            </w:r>
          </w:p>
        </w:tc>
      </w:tr>
      <w:tr w:rsidR="007D50F0" w:rsidTr="007D50F0">
        <w:trPr>
          <w:trHeight w:val="405"/>
        </w:trPr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PL4-R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D50F0" w:rsidRDefault="007D50F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TCTAGAACTAGTGGATCCTCTACAGTCTGCTATATATG</w:t>
            </w:r>
          </w:p>
        </w:tc>
      </w:tr>
    </w:tbl>
    <w:p w:rsidR="007D50F0" w:rsidRDefault="007D50F0" w:rsidP="007D50F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/>
          <w:kern w:val="0"/>
          <w:szCs w:val="21"/>
        </w:rPr>
      </w:pPr>
    </w:p>
    <w:p w:rsidR="007D50F0" w:rsidRDefault="007D50F0" w:rsidP="007D50F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</w:rPr>
        <w:t>Supplemental File S1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Cs/>
          <w:color w:val="000000"/>
          <w:szCs w:val="21"/>
        </w:rPr>
        <w:t xml:space="preserve">The promoter sequences of </w:t>
      </w:r>
      <w:r>
        <w:rPr>
          <w:rFonts w:ascii="Times New Roman" w:hAnsi="Times New Roman"/>
          <w:i/>
          <w:iCs/>
          <w:szCs w:val="21"/>
        </w:rPr>
        <w:t>FvAGL42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i/>
          <w:iCs/>
          <w:szCs w:val="21"/>
        </w:rPr>
        <w:t>FvFUL, FvSEP1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i/>
          <w:iCs/>
          <w:szCs w:val="21"/>
        </w:rPr>
        <w:t>FvSPL4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i/>
          <w:iCs/>
          <w:szCs w:val="21"/>
        </w:rPr>
        <w:t>FvLFY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i/>
          <w:iCs/>
          <w:szCs w:val="21"/>
        </w:rPr>
        <w:t>FvFPF1</w:t>
      </w:r>
      <w:r>
        <w:rPr>
          <w:rFonts w:ascii="Times New Roman" w:hAnsi="Times New Roman"/>
          <w:bCs/>
          <w:color w:val="000000"/>
          <w:szCs w:val="21"/>
        </w:rPr>
        <w:t xml:space="preserve"> and the dis</w:t>
      </w:r>
      <w:r>
        <w:rPr>
          <w:rFonts w:ascii="Times New Roman" w:hAnsi="Times New Roman"/>
          <w:szCs w:val="21"/>
        </w:rPr>
        <w:t>tribution of W-boxes (TTGACT/C) in these promoters. The green highlighting indicates the W-box sequence.</w:t>
      </w:r>
    </w:p>
    <w:p w:rsidR="007D50F0" w:rsidRDefault="007D50F0" w:rsidP="007D50F0">
      <w:pPr>
        <w:jc w:val="left"/>
        <w:rPr>
          <w:rFonts w:ascii="Times New Roman" w:hAnsi="Times New Roman"/>
          <w:b/>
          <w:bCs/>
          <w:i/>
        </w:rPr>
      </w:pPr>
      <w:r>
        <w:rPr>
          <w:rFonts w:ascii="Times New Roman" w:hAnsi="Times New Roman"/>
          <w:b/>
          <w:bCs/>
        </w:rPr>
        <w:t xml:space="preserve">Promoter of </w:t>
      </w:r>
      <w:r>
        <w:rPr>
          <w:rFonts w:ascii="Times New Roman" w:hAnsi="Times New Roman"/>
          <w:b/>
          <w:bCs/>
          <w:i/>
        </w:rPr>
        <w:t>FvAGL42</w:t>
      </w:r>
    </w:p>
    <w:p w:rsidR="007D50F0" w:rsidRDefault="007D50F0" w:rsidP="007D50F0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GCTATGAGCTCTTTGAGCTTGGGCTTGATGGACCGCCCATGAATCAGATTCTTTTTTTTTTTTTTTCTTTTTTTTTTTGGAATAGCATGTAATCATAAATTCTTAACGCATCATACTTCACAATCTATTAGAGTATTGAATAATATATATTTCACTATCTA</w:t>
      </w:r>
      <w:r>
        <w:rPr>
          <w:rFonts w:ascii="Times New Roman" w:hAnsi="Times New Roman"/>
          <w:highlight w:val="green"/>
        </w:rPr>
        <w:t>TTGACT</w:t>
      </w:r>
      <w:r>
        <w:rPr>
          <w:rFonts w:ascii="Times New Roman" w:hAnsi="Times New Roman"/>
        </w:rPr>
        <w:t>CCATTCAAGTATTTTGTGATCTTATTGCACCACTAAGGATTGTAAATGGATTCATCACTTTATTTACTAAGTTGTCTTCATCTTATTCACTTTAGCTACATATGTAG</w:t>
      </w:r>
      <w:r>
        <w:rPr>
          <w:rFonts w:ascii="Times New Roman" w:hAnsi="Times New Roman"/>
        </w:rPr>
        <w:lastRenderedPageBreak/>
        <w:t>ATATATAGCCTCACTTTTGTATAGCTCATGATGTTTTGTTCAAGTAGCAGTTAGATAAATAAGGTAAAAGGCTAGGTGAAACATTTTCTATGTTTTTATTGGGGAAGAAGGGAAGGGTCTCATTTGGGACATCATCTACCAGTGTAACTTCATCAATACACCAACTCTAAGTGAAATATTGGCATGGCATTTTAAAATGATCTAAGAAGGGAAATAACAATTTATTCGTTGTCGATCAGATGCTAATAACATAATACTATTTTATGTGATCAATGATAGCAAGCGAGTCTTATTCAATTGTAAGTACCTTCTTTCTTTTTGAGTAAAAAATTTACCGTAACGCGATAAAAACAATCAAACACATAAACTTGTAAGTTTCTTCATCTCAATCTATCTATTGATGAAAAAAATATGTAGTATACCTGTCACTAACATAATGTCTCAACTAAGAAGTAGCATTCACTTAACAAGATATTATAATTTGCAAACAAACACAT</w:t>
      </w:r>
      <w:r>
        <w:rPr>
          <w:rFonts w:ascii="Times New Roman" w:hAnsi="Times New Roman"/>
          <w:highlight w:val="green"/>
        </w:rPr>
        <w:t>TTGACC</w:t>
      </w:r>
      <w:r>
        <w:rPr>
          <w:rFonts w:ascii="Times New Roman" w:hAnsi="Times New Roman"/>
        </w:rPr>
        <w:t>TTGCTACACAGCCGATCGATCCAAAGATACTTTCATATATTGTAACCCAAAAAAAAAAAGATACTTTCATAGTTTCATTTCATATATCGTCTCCAGCAAATGGAAA</w:t>
      </w:r>
      <w:r>
        <w:rPr>
          <w:rFonts w:ascii="Times New Roman" w:hAnsi="Times New Roman"/>
          <w:highlight w:val="green"/>
        </w:rPr>
        <w:t>TTGACC</w:t>
      </w:r>
      <w:r>
        <w:rPr>
          <w:rFonts w:ascii="Times New Roman" w:hAnsi="Times New Roman"/>
        </w:rPr>
        <w:t>TGGTTCTGGTTCTGGTTGGTTCTTCATCCTCGAATTCTCTTTACATATTCTGCCGCCAAGAACGTCTTTCCTAAGTACTGTATTCCCCAGCAAAGACATTAGGTTTTGTATGAATTTAAAACTTAGAAAAAAAAAAAAAATAAAGTACAAATTAACGCGCCACTCAAGGTTAGCCACGTGACACGGTCCCCCATTGGGGAATATGACGAGAGCGTGCTGACCACAGACGGCTCGCTGGCACGCTCCTATTGGCCAGTCAGGACATCATTGTACGATGTAAATTTAAATAAGGGAAAATCGAAAGATAAAGATCTAAAAAAAATCTTCTTCATCTGACTT</w:t>
      </w:r>
      <w:r>
        <w:rPr>
          <w:rFonts w:ascii="Times New Roman" w:hAnsi="Times New Roman"/>
          <w:highlight w:val="green"/>
        </w:rPr>
        <w:t>TTGACT</w:t>
      </w:r>
      <w:r>
        <w:rPr>
          <w:rFonts w:ascii="Times New Roman" w:hAnsi="Times New Roman"/>
        </w:rPr>
        <w:t>TTTGAGAGAAACATTTCAGCTATTTTCTGTTTTCTTTTAATTCTTTGCCAAAACAAGATAAGCAATGAGAACGAGAGGTTCGAGCATCCCTGAATTGTTTATTTCATCTTCTTGGTTTTTTTTTTTTTGTTGCAATTATTTGTTGCTTTGTGGGGTAAGCAACTTGCGAAGCAGGGAAAGACATGGAGAATAATGGACGAGAGGTATTGATGAAAATGGAAAAAAAGGGTTGTGTGGCCTCAGAATATCGAGGTTGGTACATCATCAACATTTCTAGTATAGGATAAAACGATAAAAAGTCATTCTTGCCTTCACTGCACTGCTCTAGCTAGGGTTTCTGATCTGTTTTTCCATATCTGTGTAACTTGATAGCAGTCCTTTGTTAGCTGAAAAGTTACTGGTTCTTCATCATGTTTCCAGAAACCTAAAGCTGACAACTTTCCTGGGGTTTTGCTTCTGGGTTTTCATCTCTGATCGAGATTCTTTGGGGGTTGAGTGATTAAACCTTTCCTGGGTTCTGACTGTCCAGGTTTTAACTCGATCTTGTTCTTTCTTTCTTTCTTTTTTTTTCCCTGTCTGTATTTCTAATACTGTTGTGTTTATCAATTTTTGAAAGAGTTTAGGGATCTGATGGTGATGTTGTGATGTGTGTATAGGAGG</w:t>
      </w:r>
    </w:p>
    <w:p w:rsidR="007D50F0" w:rsidRDefault="007D50F0" w:rsidP="007D50F0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Promoter of </w:t>
      </w:r>
      <w:r>
        <w:rPr>
          <w:rFonts w:ascii="Times New Roman" w:hAnsi="Times New Roman"/>
          <w:b/>
          <w:bCs/>
          <w:i/>
        </w:rPr>
        <w:t>FvFUL</w:t>
      </w:r>
    </w:p>
    <w:p w:rsidR="007D50F0" w:rsidRDefault="007D50F0" w:rsidP="007D50F0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ACATCTTTGTGTGTGTCTGTGTA</w:t>
      </w:r>
      <w:r>
        <w:rPr>
          <w:rFonts w:ascii="Times New Roman" w:hAnsi="Times New Roman"/>
          <w:highlight w:val="green"/>
        </w:rPr>
        <w:t>TTGACT</w:t>
      </w:r>
      <w:r>
        <w:rPr>
          <w:rFonts w:ascii="Times New Roman" w:hAnsi="Times New Roman"/>
        </w:rPr>
        <w:t>TCATTCCATGTCTCTATTTTACAGTGTAAGATCAACACTTTAATCGATTCCTTTAATTAGAGCAATGGAGTTGTTGGTTTTCCGCGCTTTTACCAAAGGCCTGAAGAAATTTGTACATTGCTTCGCTGCATGATCGTTATTCGTTGATTTGTGGATATACTTTGTACACATCAATGGTTAAAGTGTTTTTATGTATAATTGAGCAAGGTGCATGCGTAACTTCGATGTCTATTTGTCAAGAACATCATGATTAATGAGTGACCTCTATGAGTATAGTAAAAAAGTTGTATGAATGAATAAATTAATCCGTTTCTTCCTAGTCAAGTACGGTTATTGAAAACAAGTATACATATTAAAGACTTAAAATCTAGGGACACTATGGCGTCAACCCTAATTAGATGGATACTCGATCACTAGTCAATACTACTCAATAATATACTCAATATATACTACTCAGTCAGTTTAGACTAAGATCCACGAAAGTATCCCATCAAAGCCAGACTAATCTCTTACCGAATCAAAAGACCTCTCAAACTTGCTGGACATAAGCTGGTGGGAATCATGAGACATATAGAGGTTCCATACTAGGCAGCTCGACCAACTTTTTCACACTAGATGGTTTTCCTAAATAAAAATTTTAATTCGTGAATGGATGGAATCAATTCCCTTTTGTTTTTAAAAGAATCCCCTCCTTTGAATCTTTGAGCAAACGATTGGTAAAACTAATACCTAACTCACTTTGTACGTAGATGAATCTCGGATTCCTGATGAGTCGACTCCAACTTATCCTATCTTCATCGAAATTAACTCCACGATAGTAAAATGGCAAGTTCCATATTGTAAGTGCGGTAAAAACATTACTGTCAAGGCTTGAAATTCAAAACAAAAATGAAACCTCTAGCTACCAACAGTGGCCCTAGTTATGTTCAATGCCTTTCTTTTCTGTTCGGACAAATAGAAGAAAGGGTATTGTGTAAACCTTTGCTACCAAAGGTGAGCATTCTCGTTTTTTACT</w:t>
      </w:r>
      <w:r>
        <w:rPr>
          <w:rFonts w:ascii="Times New Roman" w:hAnsi="Times New Roman"/>
          <w:highlight w:val="green"/>
        </w:rPr>
        <w:t>TTGACC</w:t>
      </w:r>
      <w:r>
        <w:rPr>
          <w:rFonts w:ascii="Times New Roman" w:hAnsi="Times New Roman"/>
        </w:rPr>
        <w:t>GAAGAGAATTGCAAGAAATCGATCATCACATTTCTCATATTTGTACTTGGTGCTATACCTTTTCTTTTCTCTCTTGAAGAAAAAGTATCATTCATATAGGAGTATAGAGAAATATTGGCTAAAAATTGTAGGGTACTTATAAAGAGGAGTGTACATTGGTTCCTGCCGACTGTTTTTGAGCAAACACCACTCATAATTAAGTCTTCCCAAAATGCGTAGAATGACTTGAGCAAGTCAACAAGGAGCCTCAAAGAAATACTGAAACAATCAAAATTGAAGTAGTAGATTTTTGGCAACGCAGACAACACCCTGGTTTAAGATACGTAAAGTGTACATGTTGTAGAGAGAAATGAGGTTCAAAATTTAGTAGATCTTTCGGAACGATAGGCAAAACCCTATTTCGAAATTGTCTACTATGTTGTAGGAAGACACAATAAATTATTGGTATTGTACATACGATATCAAAGATTATTATTTGTATCACAAAAGAGGCTAAATTCCAATTAATTATTTGTTGCAAGTAGAAAGGCATGCCTCATGACTAAATCAAGAAAGGGTACAAAATACAATCTAATGATATCTCACTTTCATTAAAGCAAAAATTGGATTGGCAAGCATATTACTCCTTTGAGAACCCTGACACAAATTAACGAACACTATAGTGCCCACAGCATGATACTCCACAACAATGCTAAAATATATTTGGCCAAGAACACACATATATAGTAAAAATCCACAGTAACATCATGAAAGGA</w:t>
      </w:r>
      <w:r>
        <w:rPr>
          <w:rFonts w:ascii="Times New Roman" w:hAnsi="Times New Roman"/>
        </w:rPr>
        <w:lastRenderedPageBreak/>
        <w:t>GCATCCAAAGAAAAGTAAAAAAAAAAAAAAAGAGTAAGAAAAAAAATTACAGAAGAAATCATAGAAAGATCCTGTGTTTCAGAAACCCGAGCTCGTACGATGATGGCGTCGTTGGTAATTAATTAAGCTGAAATAAGGAAAATATGTGGTTTCGAGGCCATGTCTTATAGACCAATAAACGACTGTCACAGAAGCTCCAGCCAATAGCAACTTGACAACGCCTTGGGAAAAACCATCCGGTTTTGGAAACCCGCTCATCTAATCCCACAGAGGTTTTCAACTTTCCTATAAATTTACATATAATAAAACCACAGATCAGTCACTCCCAGACTAGCAGACCATCTATTTAGATATATAGAAAAAACCCCATCTATATTCTCCAGCTCTTTCTCTCTCTCTCTCACTCTCAAATTCTTTCCCATTTTCTTGGTGTTTTTTTTTTCGGTTTCCCAGAGAGAAAGAGAGAGATCCATTATC</w:t>
      </w:r>
    </w:p>
    <w:p w:rsidR="007D50F0" w:rsidRDefault="007D50F0" w:rsidP="007D50F0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Promoter of </w:t>
      </w:r>
      <w:r>
        <w:rPr>
          <w:rFonts w:ascii="Times New Roman" w:hAnsi="Times New Roman"/>
          <w:b/>
          <w:bCs/>
          <w:i/>
        </w:rPr>
        <w:t>FvSEP1</w:t>
      </w:r>
    </w:p>
    <w:p w:rsidR="007D50F0" w:rsidRDefault="007D50F0" w:rsidP="007D50F0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AGCTCTCGCTCTCATACAGTCAACTTGAATTCGGTGGTAGTTGCACAGTGTTGGTGGCCTTATAATTTATTTGGTGAGGGGCACGTGTCGGCCGGAGTACAACGGCCATGTCCACTCTCCAACTTTAAGCTTGAACAGTGACGAGAGTGGGGTTGTTTGCTGAAGGAAACAGAATCAGATGCGACTCAAGCAGGGAAAGGGAACAGGTTTCGTATCGTTTGCTGTTGAATGAGAGAGTTTGAATGCCAGCAAGCGAGTAAGGTCTCGACACGTATCCGGGCTCCAAGGGGA</w:t>
      </w:r>
      <w:r>
        <w:rPr>
          <w:rFonts w:ascii="Times New Roman" w:hAnsi="Times New Roman"/>
          <w:highlight w:val="green"/>
        </w:rPr>
        <w:t>TTGACT</w:t>
      </w:r>
      <w:r>
        <w:rPr>
          <w:rFonts w:ascii="Times New Roman" w:hAnsi="Times New Roman"/>
        </w:rPr>
        <w:t>GCACTGGATTGCTTTGTGTTTCGTTCAGGCCGTTCCTGCGGGGAGGTGTGAGAGTCCGCCGTCTCAAACACCACAAATGCGAGGACACTAAAAAAATAATATATATACATATATATAATTTTCATAAAACTTTTAAATTTTTTCTTATTTCTCGTTTTCTCGCATTTATTATATCTGACTAATATTATAATACTTTATAAATTCATATTTAAGATTCAAGATTGTACATTTACTGTGTTTTTACGTATCTTGTGGAGAAATTATTTTTTTGCAACGACCATATTTTTTTTCTTTCATATGACCGTTAAAGAGCACAATTCTCAAGATTCACCTCAGGTCTTCAAATCCCAGGTCCGGCCCTGGTTTCATTTCTTTTCTCAAGAACCAATAGGCATTTTAGTATGCATTTTAGTCGTTTGGAAATGCATGCTAGAATGACACATTACAGTGTCCATATTATGGGGAAATCGTTTCACTGCATTTAGACAATTTTGATTACTTATTTGAGCCTATAAACTCTCGACATGTTTCAAACACATAGAAAACTATATAGATAGGCTCGTTAATGCACTCAATTGTGGTGTTCCAGAACTATGATCATCAAAGTGCCAAATAATTTTAAAGATCATAAGACACGTACATATGCTTGGATTTCTAATAGACGCTCCGAAACTCACACCACCTTTGTACGGAACATCGACATCAATGCCTAGAGATGACACTCAAAACTTGTCACCAATCAACCTTCCAAAACCACACACACCTTCTCTC</w:t>
      </w:r>
      <w:r>
        <w:rPr>
          <w:rFonts w:ascii="Times New Roman" w:hAnsi="Times New Roman"/>
          <w:highlight w:val="green"/>
        </w:rPr>
        <w:t>TTGACC</w:t>
      </w:r>
      <w:r>
        <w:rPr>
          <w:rFonts w:ascii="Times New Roman" w:hAnsi="Times New Roman"/>
        </w:rPr>
        <w:t>TCATCATTGTGCAATTAAGTACCCGTTCGGCAACCAACAAAATGACTTGCCATGCCAACGGTATCATTGATCATTTTTGAACATGGCACCATTTTGGTGGTGTAGTTGCTCTCTCTCGGCGCTAGGGCTAAAAGAGAGTTATGATGAAGGATAAAGTGTAGAGACAAAGAGATAGCAAGAGAATCATCATCTTATTCGTTGATAGGAGCCTTTTATATAGGGAATTACACAATACCAATATGGTAAGGATATGAATACATAGATCTAGTCTAACTACATATCCTATTGGCATAAGGCCAAGGCACACATAGAGAATATCCTAGAACACTCCCCCTTATGCCGCGCGCTGATATGCCGATGGTGCTGATCTGTTGCCTCGTCAAAAACCTCGTCATGTCACAAAAACCCTGTGGGAGAAAAACTGAACCTTGATCGTAGGAGAAAAAGAGTACAACGCACCCTTCACATTTGATAGTGACATGTATGTATGTGCTAGACTCCCCCTGAAGTTCACACCTCCCTCTGATCTTTACATCAATCATAGGGCTCTTCCTGATTCTTACTAATCACGGAAGTTTCAAAAACTTAGCATGTCAATGCTCTTTAACATGTCTTCAAATGTGGCATTAGACAATGATTAACTAAATCATGCCGTATTGTCCTCAAATGATCTTTTACACTTAGATCTTGAGGAGAAGGTCGCTTGTGAACTCAAAACATAAGTTCGTGCATGAAATCAGGTTTCCGCGCAGCATGACCTTCAATTACTAGAACAGTCGTAACTTCCTCTAGGAAATACATATGAACGAACCGTAAACGTTTTTGGAAACTAGACTCATTTAGCTTTCCAACCGTATATTAGACACATTCTGGTTCATCAGGAGCTGTTCACAAAATCCCGTCGAAG</w:t>
      </w:r>
      <w:r>
        <w:rPr>
          <w:rFonts w:ascii="Times New Roman" w:hAnsi="Times New Roman"/>
          <w:highlight w:val="green"/>
        </w:rPr>
        <w:t>TTGACT</w:t>
      </w:r>
      <w:r>
        <w:rPr>
          <w:rFonts w:ascii="Times New Roman" w:hAnsi="Times New Roman"/>
        </w:rPr>
        <w:t>GTTTTGCCAAAATCAGATTCTCGGA</w:t>
      </w:r>
    </w:p>
    <w:p w:rsidR="007D50F0" w:rsidRDefault="007D50F0" w:rsidP="007D50F0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Promoter of </w:t>
      </w:r>
      <w:r>
        <w:rPr>
          <w:rFonts w:ascii="Times New Roman" w:hAnsi="Times New Roman"/>
          <w:b/>
          <w:bCs/>
          <w:i/>
        </w:rPr>
        <w:t>FvSPL4</w:t>
      </w:r>
    </w:p>
    <w:p w:rsidR="007D50F0" w:rsidRDefault="007D50F0" w:rsidP="007D50F0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AGATTGCTGAACTTCAGAAACTAAGCTCAAGCTCCAAACCGTTAATTGAATAGTGAAAACATGATGAAATATAAACATCTGCTTCCAAACCAACTACGTACCCTGAACATTTGTGAAATAATTAACTTATATACATCCTCACTCTTCTGAAAGATATAATCACTAACCAAATAACATGATGAAAGCTTTAGAAATATGTAATTTTAGTGGCAGCAAGCAGACATAAAACTCTATCTCGATGTTGACATGCAAAGGTACCCACAATGCAAATCTGGCTTATTGCATACCAGTTGGGAAGAAGAATTAGTTGCTATCTTCTTATTCTTTCACTTCCTTTTAAGACGAAATAAAACTTCGAGATCAACTAGATTAAAGTTGAGGTCCACAAGGTACAGAAAACCCCATGAAATGCATCAACCATTGGGTATCTGAGTACTATGACCATGTGAAATTCAGGGTCCTATCGCATTAAGAGGTCTGCCTATATAGGTACCCTTTTCTGATACACAACACATCCAACACAATAAGGTCCCGTACGTGGGTCAGCTAGCACCATTACGTATATACGCCTTGAGCTATTGCAAATCTACACAGTCTGTATATTAAGTTAACGCATCCCTAACGTACCCGTATAGTAAAAATCCATATACGTACTGAGGTTAGAAACTTGGGCAAGGGTCTTGTTGTGTTAGTATAGTTCTCATTTACAGTAAATGATGCTGTAATTCTAATGCAATATCAGAGCAAGTATTGATATGACAATTGACACATGACTTGAGTTC</w:t>
      </w:r>
      <w:r>
        <w:rPr>
          <w:rFonts w:ascii="Times New Roman" w:hAnsi="Times New Roman"/>
          <w:highlight w:val="green"/>
        </w:rPr>
        <w:t>TTGACT</w:t>
      </w:r>
      <w:r>
        <w:rPr>
          <w:rFonts w:ascii="Times New Roman" w:hAnsi="Times New Roman"/>
        </w:rPr>
        <w:t>TTAACACCGGAGGC</w:t>
      </w:r>
      <w:r>
        <w:rPr>
          <w:rFonts w:ascii="Times New Roman" w:hAnsi="Times New Roman"/>
        </w:rPr>
        <w:lastRenderedPageBreak/>
        <w:t>GGAGCGTGGAGTGGTTCCAGCCCTAGAGCTTTCCCAGCGGGAAGTGCTTAGCATAATACAACACCATGGTGGTTTTGAAGTGTATGCTCTAATTTTAAATTGGTAAATGAGCAGGAGTGTGCTGCGAAGATGAACTGGATATCTTTCAATCCTTAGCCAATCGACATCTCTCTATCCTTAATTAGACAACTGATTGGGGTTTGTTGCTCTAGTTCTAAGTTCTAACAATCATCATGGATCTATTTTAAGATGATTAACTGTGATCATGTAATTATATGTGCATATATAGCAGACTGTAGATTCTACATACAATAAAGACATGGGAGTAAAGTAGATGATCGAAGATATATAAGAGAGAAGGCATTCACCGTAGATTAAAGACCTAAACCTTCGTCTATGGCCAGTTTGATTGAATAGAGCAACAGAAGTAGTCAGTTGTACTGCATGTTAATTTACTCCGATCCAGTACGCAAATTTAATTGCAGCATGCATATCTGCTCAGCTCTGCGCCTTTCTTGTTCACTTGGAACCCGTCATGTCTCTTTCAATTAATAAAGCTTATTACGATCTGAACTACTACGTACTACGTACTCTACAGGCTTGTGATATATGTATTTACACACTTGCTACTCAAGATTTCAACTCGTCTAATAATCAATTAGACTCGTCTAATTAATCAATTAGAGAAATTATGCACAAATAATTTCTGTGTGAAAACAAAATCATGGAAACTAACCAAACTGATCATATTTTGACATGTATAGAATATTGTTGTGTTTTCAAAGTTAGAGACTGACAATCTTCGGCCTCTTTTCCTCATAACAATATTGTTCTTCCTTAACCACCTTTAAAGCTTGATATTTTATCTAAAGAACCTTAATTTAGGGGTGTTTAAAGAGTTTTGCATAATATAAATTAGGGTTTAGGACAGGTTGTTTGATCCGCAATTCCCAAAACGACAATGTAAGACCTGGACAGGTTATTTGATCCACATGATAAGAGATGAGTGATATAAGTTAATTATGTCGAACCAAAGAACCCTCCTCCATAAAAGAAGAGCTTTATACGATGTTTGAGACAAATTAATTCGTCGTCTTTCAGTTTGAACTATCTTTGTTATGTGTATTCACCGTTCCATTCCAGTTTTCACCACCTTAAGATATTGACACACTCGGGCTGTCACAGAAAATGGAGTTGGTGTAGTTGTGGTCCTCTTCCACCTTTTTTCACCCTATTTATTCAATACACCTTCTTCAGGACCTTCATAACTCCAAGTACTTCCTAACATACTGAGTGAGAGCTAGAGAGCTATCTTAGCTTTCATCA</w:t>
      </w:r>
    </w:p>
    <w:p w:rsidR="007D50F0" w:rsidRDefault="007D50F0" w:rsidP="007D50F0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Promoter of </w:t>
      </w:r>
      <w:r>
        <w:rPr>
          <w:rFonts w:ascii="Times New Roman" w:hAnsi="Times New Roman"/>
          <w:b/>
          <w:bCs/>
          <w:i/>
        </w:rPr>
        <w:t>FvLFY</w:t>
      </w:r>
    </w:p>
    <w:p w:rsidR="007D50F0" w:rsidRDefault="007D50F0" w:rsidP="007D50F0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TTTAATTTAGCAATACTGCTGCAAATACTTTTAGCTTGATTATAACTTGACGTATACTTAATTTATCTTCTTATATATATTTTGTCGACATATCAATTTGCATAGTAATGAATCAACTATAGGGTACCCCCTCAACTATGTTCATCATTTAGTATGTGCGGCCATTTGTAATATATCTTCGCAATAACCTATACATGACTATATCTTTGTTATTCGACCATGTGGAACCAAATTACCTCACTCGACCACTTCACCACATGGAAGATCGATTCAATTCAATCATCATCTGCCTGACTACCTCGCAGGGGTTCATCTTACGTGAACTACTCCAAGTCAGATTGCCATAGAATCATAGATAACCATAATGAATAGTAACACAAGCACACATTGCTCCCCCAACTAATTCTGCTCCCAAGTAACCACCACGTACTATGCCCATCACTGTGCCCATAGTAAAAAGTACACTTTATAGGTGAGAGAGAAGTAATTCCCAGGTCGAGAAAGCACTGAAACGACAAGGTAAAAGGAAGAGCATAGCTCAAAGTAAAAGTGTAAAACCATTCAACGTAAAAGCCAGTGCTCCAGAGTCCAGACTCTGCCCTGAGCCCCGACGAGTCATCCCCAACCCAGAACAAGGTACACGACGTGTCGACCACCCATTGGTCCCTACCTCAAAAAAAACCGTCTTG</w:t>
      </w:r>
      <w:r>
        <w:rPr>
          <w:rFonts w:ascii="Times New Roman" w:hAnsi="Times New Roman"/>
          <w:highlight w:val="green"/>
        </w:rPr>
        <w:t>TTGACC</w:t>
      </w:r>
      <w:r>
        <w:rPr>
          <w:rFonts w:ascii="Times New Roman" w:hAnsi="Times New Roman"/>
        </w:rPr>
        <w:t>AAATATTAATTAATAATTTCCATCCTCGTCTCAAAAGAAGAGAAAGTCGAAGCTCCAAAACAAAGTGCGCCAAATTCCAAATCTTCCTGCACCTCCCCCATCACGTCCCATCATTCATGGCCCACCACCCGATCCCCATCTCCTCTCCTCCGCCCGCCGCGTGGTGCTCGTCTGCGGCCACCTGTTGGATCCCCGGACGGGAACATGTATGCCGCCGCTACAGGCGATCGCTGCCACCCGGCGATATCTCAGTTTTCATCTTTGCAAGTACAGAAAGAGAAACAGCCTTTCTGATCGAGACGACTGACCCTAGTACCCAGGCTCTCTGCCATGTTTACGTTGCCAAGGAACAGTAACTATGTATTTACTCTCCCTCATGAAACTACGAAAAGGCCCTTGCATGCTTGTCGTCTTCGGGTAGAGTTTCAGATTTGAGATTCAGAAAATCTTACACAAGATATGGGCTCTCTCCAGGTCTCAGTGTCCTTTGTCCTTGAAAAGCAACAGGGTTCATTATGATGGATAGTGATCGACGGAAGGACGAAAATTACCATCTATTACCCCAACACCAATCTCAGTCCTGGAATTCCATTATGCCAATACTTGCAAATATTGCAAACTTTCGGGGAGGTCCGAACTCCGAAGGGCAAGTCTACTGGGAGTCTTGTTTTGCCCAGTAATGTTGACATTGTGTTCTTAGCCCTAGCTAGGTAGTCAATTGTTTTACTAAATTAAATTGGGGTTTTACTTGCTACAGTAAAAAAAAATGTAGGTTTGAGTGATTTCAACCAATCAAAATTGCTGTTCGATCACGTTGTTAATAATACTGCATGCAAAACCTAGGGATTTAGAAGTGCGTGGAAATCTGGCAAGAAAGTTAGCAATTTCAGAGAATTGCACAGGCTTTGGGGTTAGACATTAAAAAACTAAGTAAAACTCGTAGGTAAAAAAAAATAAATTGAAATTTACTTATCGAGCGGGATCACATTCTGCAATAACTTGGTTTGGTTTGGATCCATCCCCAGTTTGGGTATAGTTCCCTCCTCGGGAACAATCAAATGCAGGGGTAGTTTGGGGAAAAAAGGTCAAATAGTTGTCTTTATAGGCCGGAACAGCTACAGCTCTCCCCAACCACAAAATAGGTGAGTGTTCAGCTACGACTAAACACTGACACAGTGAGAGATAGAACAACACTAAACAGAGTTAGGGTGAGCTGAGCTGAGCTTC</w:t>
      </w:r>
    </w:p>
    <w:p w:rsidR="007D50F0" w:rsidRDefault="007D50F0" w:rsidP="007D50F0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Promoter of </w:t>
      </w:r>
      <w:r>
        <w:rPr>
          <w:rFonts w:ascii="Times New Roman" w:hAnsi="Times New Roman"/>
          <w:b/>
          <w:bCs/>
          <w:i/>
        </w:rPr>
        <w:t>FvFPF1</w:t>
      </w:r>
    </w:p>
    <w:p w:rsidR="007D50F0" w:rsidRDefault="007D50F0" w:rsidP="007D50F0">
      <w:pPr>
        <w:widowControl/>
        <w:tabs>
          <w:tab w:val="left" w:pos="2723"/>
        </w:tabs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>AAAAAAACAAGAAAATTAAAACGTTCTACGTAGTCTATTCAATTCGTTGTCCAAGTTATATCACCTCATTGAGAAGAAATTTGGAGG</w:t>
      </w:r>
      <w:r>
        <w:rPr>
          <w:rFonts w:ascii="Times New Roman" w:hAnsi="Times New Roman"/>
          <w:highlight w:val="green"/>
        </w:rPr>
        <w:t>TTGACT</w:t>
      </w:r>
      <w:r>
        <w:rPr>
          <w:rFonts w:ascii="Times New Roman" w:hAnsi="Times New Roman"/>
        </w:rPr>
        <w:t>ACTCATGAATATTCGTAACAAAGTTTTCCTTTTCTTTCTTT</w:t>
      </w:r>
      <w:r>
        <w:rPr>
          <w:rFonts w:ascii="Times New Roman" w:hAnsi="Times New Roman"/>
        </w:rPr>
        <w:lastRenderedPageBreak/>
        <w:t>TTTCTTCCTAACAATTAATCATTATAGATTTATAGCTAATAGTTACAAATGGTGCGCATGTATCCCATATGTGTAAGCATGTGATTGTTGGGGCTACTTGGGAGTAGTTTCTCCAACCGGAAAATATCTTAAGGCACAACACTAATCATGGATTTGACAAGACAACGCTCAAGAACACTCTCGACGTAATTTGAGGACCATCTAGCCCATGTGTGATCACATGTGGGCATCATGGTACATTACACAACCAATCTCATATTTTGAATGAGGGATTGTGGGAATTGTGTAACTTGGTCACGAGGTGGTCCTTTTGATGACAATTAGGGCACGTAACATTTAGGGTTCAATTATGATCGATTTGATCGCGACGACAGTGTTTCATCGATTAGATTTGAGTGGTGTTCAGAACTTGTGGAAAAGACCAATGATTATAAAATGATTATGTGTAATAATTGCCTGTCTAATCTCGATCATAAAAAGAACTCGGTAATCTACTGTTCATTATAGTGATCCAACTATTACAACCTCGCTTGATCCAAATTTAGTCTTTAAGGAATGTATAATTGTTTGGTCAACATGCTTGATACAGTTTTCATGGTCAATCTTGTTATCCAATTTAAGATCTTTCTGTTTCTTGTAAGGAGTAAGTACACTATAGGGCAAGTAAGTTAGGAGAGTGCTTAATTCCGGTCCGGTTTCTTTCCTGGTATGTTTAGGAAATGTCATAGGGTTTCCTTTGATTTGGTTTTTATCAAGTTTTGTTGCATGCTAGGTAGCTTTTTTATAGTTCTAATTGGCTTTAGATCTTTATGACTTCCTTCGGATCATAGCCTTTCGAGCTGAGTTATGCTTATGTGACATTTGCTATATATGTTTTAATGGA</w:t>
      </w:r>
      <w:r>
        <w:rPr>
          <w:rFonts w:ascii="Times New Roman" w:hAnsi="Times New Roman"/>
          <w:highlight w:val="green"/>
        </w:rPr>
        <w:t>TTGACC</w:t>
      </w:r>
      <w:r>
        <w:rPr>
          <w:rFonts w:ascii="Times New Roman" w:hAnsi="Times New Roman"/>
        </w:rPr>
        <w:t>CCCAATTTCTCTATATATAAAAATTAAAAACAATTTGTAACAACTCTCAAATTAAAGAATGTACTTAATCCGTTAAGTTAAGATAGGGGTATAATCACTGCTTAAGTAAACAAGGCAATAACTTCTGCAGTCCTAGTCTAATGTCGTAACACACAACTTGAGCAAAGCATATATAGACGTCACACAACTATATATAAATATCCACAACATATATAGCAGATGGATCAATAATGGGGACAATGCAACGTGAGTAAAGTGAAGTTACAGCTCTATTAAGGTTTCCAGATTGCTCTAGTACGTAGAGCAGAAGCATCAAGAAGACTAGACTAGCCAGAAAAACTGAAAAGAGAGAAAGCCCTAAACCCCGAAATATCTAAACGTAGTAGAAACGTGTACCCAGAACGATCTCCATCTCCCACTCCCTTCACGTGGACATCTCGTGATCGATCTCTGTGGCTAACATCA</w:t>
      </w:r>
      <w:r>
        <w:rPr>
          <w:rFonts w:ascii="Times New Roman" w:hAnsi="Times New Roman"/>
          <w:highlight w:val="green"/>
        </w:rPr>
        <w:t>TTGACT</w:t>
      </w:r>
      <w:r>
        <w:rPr>
          <w:rFonts w:ascii="Times New Roman" w:hAnsi="Times New Roman"/>
        </w:rPr>
        <w:t>ACAAATTGTTTAATGAACAGTGCCACAATAGTGCGCTCAGGGTTACACAGATTCCGTCCCCATTAATTTCGAAAAGCACAGAGAAAAGATTCTCCTCCTCAAAAACCCTAAGCCCCACCGGCAGCCGGGAATCGTTTCCTTGCGATGAGCCCTAGGGTTTGTTACAATGCACCGTCTTCCCCACACTGGCTCCCACAATATCTTGATTCTCTTCAAAAGCCAAACACACCCACACGCCGTCGTTTTCAGGAGACTTGTCTAACTCCCACTCAAACTCCCAGAGTATTTTCCTCTTGTTTTTATTTGTCCCCAACGCTCTTTCATCGCCCTATAAATACCTCCCTCCCCCTTCTCATTTTCGCCACCATCAACAAAACACACACAGAGCTCTCCCCCTCTTTGCTCTTCTCTCACAAAACTCAGCAATAATTCGTGTAGGTCAAACTTCTCTCACT</w:t>
      </w:r>
    </w:p>
    <w:p w:rsidR="00FA2F93" w:rsidRDefault="00FA2F93">
      <w:bookmarkStart w:id="2" w:name="_GoBack"/>
      <w:bookmarkEnd w:id="2"/>
    </w:p>
    <w:sectPr w:rsidR="00FA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0F0"/>
    <w:rsid w:val="007D50F0"/>
    <w:rsid w:val="00FA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0F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0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0F0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D50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0F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0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0F0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D5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51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18</Words>
  <Characters>14359</Characters>
  <Application>Microsoft Office Word</Application>
  <DocSecurity>0</DocSecurity>
  <Lines>119</Lines>
  <Paragraphs>33</Paragraphs>
  <ScaleCrop>false</ScaleCrop>
  <Company/>
  <LinksUpToDate>false</LinksUpToDate>
  <CharactersWithSpaces>16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7-11T00:00:00Z</dcterms:created>
  <dcterms:modified xsi:type="dcterms:W3CDTF">2020-07-11T00:01:00Z</dcterms:modified>
</cp:coreProperties>
</file>